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7C66" w:rsidRPr="00386B55" w:rsidRDefault="006F5313" w:rsidP="000F7C66">
      <w:pPr>
        <w:rPr>
          <w:rFonts w:ascii="Times New Roman" w:hAnsi="Times New Roman" w:cs="Times New Roman"/>
          <w:color w:val="000000" w:themeColor="text1"/>
        </w:rPr>
      </w:pPr>
      <w:bookmarkStart w:id="0" w:name="_GoBack"/>
      <w:r>
        <w:rPr>
          <w:rFonts w:ascii="Times New Roman" w:hAnsi="Times New Roman" w:cs="Times New Roman"/>
          <w:color w:val="000000" w:themeColor="text1"/>
        </w:rPr>
        <w:t xml:space="preserve">Additional file 1: </w:t>
      </w:r>
      <w:r w:rsidR="000F7C66" w:rsidRPr="00386B55">
        <w:rPr>
          <w:rFonts w:ascii="Times New Roman" w:hAnsi="Times New Roman" w:cs="Times New Roman"/>
          <w:color w:val="000000" w:themeColor="text1"/>
        </w:rPr>
        <w:t>Tabl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S</w:t>
      </w:r>
      <w:r w:rsidR="000F7C66" w:rsidRPr="00386B55">
        <w:rPr>
          <w:rFonts w:ascii="Times New Roman" w:hAnsi="Times New Roman" w:cs="Times New Roman"/>
          <w:color w:val="000000" w:themeColor="text1"/>
        </w:rPr>
        <w:t>1</w:t>
      </w:r>
      <w:proofErr w:type="spellEnd"/>
      <w:r w:rsidR="000F7C66" w:rsidRPr="00386B55">
        <w:rPr>
          <w:rFonts w:ascii="Times New Roman" w:hAnsi="Times New Roman" w:cs="Times New Roman"/>
          <w:color w:val="000000" w:themeColor="text1"/>
        </w:rPr>
        <w:t>. Baseline characteristics of the participants according to categories of self-weighing frequency</w:t>
      </w:r>
    </w:p>
    <w:tbl>
      <w:tblPr>
        <w:tblW w:w="11340" w:type="dxa"/>
        <w:tblInd w:w="-10" w:type="dxa"/>
        <w:tblCellMar>
          <w:left w:w="99" w:type="dxa"/>
          <w:right w:w="99" w:type="dxa"/>
        </w:tblCellMar>
        <w:tblLook w:val="04A0"/>
      </w:tblPr>
      <w:tblGrid>
        <w:gridCol w:w="2977"/>
        <w:gridCol w:w="1710"/>
        <w:gridCol w:w="2114"/>
        <w:gridCol w:w="2114"/>
        <w:gridCol w:w="2425"/>
      </w:tblGrid>
      <w:tr w:rsidR="00386B55" w:rsidRPr="00386B55" w:rsidTr="0034519A">
        <w:trPr>
          <w:trHeight w:val="285"/>
        </w:trPr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79D" w:rsidRPr="00386B55" w:rsidRDefault="0007179D" w:rsidP="00807A27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>BMI categories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79D" w:rsidRPr="00386B55" w:rsidRDefault="005C2734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11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79D" w:rsidRPr="00386B55" w:rsidRDefault="0007179D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>Low frequency</w:t>
            </w:r>
          </w:p>
        </w:tc>
        <w:tc>
          <w:tcPr>
            <w:tcW w:w="211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79D" w:rsidRPr="00386B55" w:rsidRDefault="0007179D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>Middle frequency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79D" w:rsidRPr="00386B55" w:rsidRDefault="0007179D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>High frequency</w:t>
            </w:r>
          </w:p>
        </w:tc>
      </w:tr>
      <w:tr w:rsidR="00386B55" w:rsidRPr="00386B55" w:rsidTr="0034519A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79D" w:rsidRPr="00386B55" w:rsidRDefault="0007179D" w:rsidP="00807A27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79D" w:rsidRPr="00386B55" w:rsidRDefault="0007179D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79D" w:rsidRPr="00386B55" w:rsidRDefault="0007179D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>(&lt;2 times/week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79D" w:rsidRPr="00386B55" w:rsidRDefault="0007179D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>(2-4 times/week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79D" w:rsidRPr="00386B55" w:rsidRDefault="0007179D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>(5-7 times/week)</w:t>
            </w:r>
          </w:p>
        </w:tc>
      </w:tr>
      <w:tr w:rsidR="00386B55" w:rsidRPr="00386B55" w:rsidTr="0034519A">
        <w:trPr>
          <w:trHeight w:val="285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79D" w:rsidRPr="00386B55" w:rsidRDefault="0007179D" w:rsidP="00807A27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>Intervention arm, %</w:t>
            </w:r>
          </w:p>
          <w:p w:rsidR="0007179D" w:rsidRPr="00386B55" w:rsidRDefault="0007179D" w:rsidP="00807A27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 Lean</w:t>
            </w:r>
            <w:r w:rsidR="00C868C8"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&lt;18.5)</w:t>
            </w:r>
          </w:p>
          <w:p w:rsidR="0007179D" w:rsidRPr="00386B55" w:rsidRDefault="0007179D" w:rsidP="00807A27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 Normal weight</w:t>
            </w:r>
            <w:r w:rsidR="00C868C8"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18.5-24.9</w:t>
            </w:r>
          </w:p>
          <w:p w:rsidR="0007179D" w:rsidRPr="00386B55" w:rsidRDefault="0007179D" w:rsidP="00807A27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 Obesity</w:t>
            </w:r>
            <w:r w:rsidR="00C868C8"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(&gt;2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79D" w:rsidRPr="00386B55" w:rsidRDefault="0007179D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  <w:p w:rsidR="0007179D" w:rsidRPr="00386B55" w:rsidRDefault="0007179D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8 </w:t>
            </w:r>
          </w:p>
          <w:p w:rsidR="0007179D" w:rsidRPr="00386B55" w:rsidRDefault="0007179D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158 </w:t>
            </w:r>
          </w:p>
          <w:p w:rsidR="0007179D" w:rsidRPr="00386B55" w:rsidRDefault="0007179D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>12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79D" w:rsidRPr="00386B55" w:rsidRDefault="0007179D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  <w:p w:rsidR="0007179D" w:rsidRPr="00386B55" w:rsidRDefault="0007179D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>5</w:t>
            </w:r>
          </w:p>
          <w:p w:rsidR="0007179D" w:rsidRPr="00386B55" w:rsidRDefault="0007179D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>165</w:t>
            </w:r>
          </w:p>
          <w:p w:rsidR="0007179D" w:rsidRPr="00386B55" w:rsidRDefault="0007179D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>11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79D" w:rsidRPr="00386B55" w:rsidRDefault="0007179D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  <w:p w:rsidR="0007179D" w:rsidRPr="00386B55" w:rsidRDefault="0007179D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>3</w:t>
            </w:r>
          </w:p>
          <w:p w:rsidR="0007179D" w:rsidRPr="00386B55" w:rsidRDefault="0007179D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>165</w:t>
            </w:r>
          </w:p>
          <w:p w:rsidR="0007179D" w:rsidRPr="00386B55" w:rsidRDefault="0007179D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>113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79D" w:rsidRPr="00386B55" w:rsidRDefault="0007179D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  <w:p w:rsidR="0007179D" w:rsidRPr="00386B55" w:rsidRDefault="0007179D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8</w:t>
            </w:r>
          </w:p>
          <w:p w:rsidR="0007179D" w:rsidRPr="00386B55" w:rsidRDefault="0007179D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>243</w:t>
            </w:r>
          </w:p>
          <w:p w:rsidR="0007179D" w:rsidRPr="00386B55" w:rsidRDefault="0007179D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>134</w:t>
            </w:r>
          </w:p>
        </w:tc>
      </w:tr>
      <w:tr w:rsidR="00386B55" w:rsidRPr="00386B55" w:rsidTr="0034519A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79D" w:rsidRPr="00386B55" w:rsidRDefault="0007179D" w:rsidP="00807A27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>Control arm, %</w:t>
            </w:r>
          </w:p>
          <w:p w:rsidR="00C868C8" w:rsidRPr="00386B55" w:rsidRDefault="0007179D" w:rsidP="00C868C8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</w:t>
            </w:r>
            <w:r w:rsidR="00C868C8"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>Lean (&lt;18.5)</w:t>
            </w:r>
          </w:p>
          <w:p w:rsidR="00C868C8" w:rsidRPr="00386B55" w:rsidRDefault="00C868C8" w:rsidP="00C868C8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 Normal weight (18.5-24.9</w:t>
            </w:r>
          </w:p>
          <w:p w:rsidR="0007179D" w:rsidRPr="00386B55" w:rsidRDefault="00C868C8" w:rsidP="00C868C8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  Obesity (&gt;2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79D" w:rsidRPr="00386B55" w:rsidRDefault="0007179D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  <w:p w:rsidR="0007179D" w:rsidRPr="00386B55" w:rsidRDefault="0007179D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>6</w:t>
            </w:r>
          </w:p>
          <w:p w:rsidR="0007179D" w:rsidRPr="00386B55" w:rsidRDefault="0007179D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>140</w:t>
            </w:r>
          </w:p>
          <w:p w:rsidR="0007179D" w:rsidRPr="00386B55" w:rsidRDefault="0007179D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>11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79D" w:rsidRPr="00386B55" w:rsidRDefault="0007179D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  <w:p w:rsidR="00C868C8" w:rsidRPr="00386B55" w:rsidRDefault="005161C3" w:rsidP="005161C3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>8</w:t>
            </w:r>
          </w:p>
          <w:p w:rsidR="00C868C8" w:rsidRPr="00386B55" w:rsidRDefault="005161C3" w:rsidP="005161C3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>250</w:t>
            </w:r>
          </w:p>
          <w:p w:rsidR="00C868C8" w:rsidRPr="00386B55" w:rsidRDefault="005161C3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>15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7179D" w:rsidRPr="00386B55" w:rsidRDefault="0007179D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  <w:p w:rsidR="00C868C8" w:rsidRPr="00386B55" w:rsidRDefault="005161C3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9</w:t>
            </w:r>
          </w:p>
          <w:p w:rsidR="00C868C8" w:rsidRPr="00386B55" w:rsidRDefault="005161C3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>194</w:t>
            </w:r>
          </w:p>
          <w:p w:rsidR="00C868C8" w:rsidRPr="00386B55" w:rsidRDefault="005161C3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>137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868C8" w:rsidRPr="00386B55" w:rsidRDefault="00C868C8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</w:p>
          <w:p w:rsidR="0007179D" w:rsidRPr="00386B55" w:rsidRDefault="005161C3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>6</w:t>
            </w:r>
          </w:p>
          <w:p w:rsidR="00C868C8" w:rsidRPr="00386B55" w:rsidRDefault="005161C3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>241</w:t>
            </w:r>
          </w:p>
          <w:p w:rsidR="00C868C8" w:rsidRPr="00386B55" w:rsidRDefault="005161C3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/>
                <w:color w:val="000000" w:themeColor="text1"/>
              </w:rPr>
              <w:t>111</w:t>
            </w:r>
          </w:p>
        </w:tc>
      </w:tr>
      <w:tr w:rsidR="00386B55" w:rsidRPr="00386B55" w:rsidTr="0034519A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868C8" w:rsidRPr="00386B55" w:rsidRDefault="00C868C8" w:rsidP="00807A27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P 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868C8" w:rsidRPr="00386B55" w:rsidRDefault="005161C3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0.94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868C8" w:rsidRPr="00386B55" w:rsidRDefault="005161C3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0.74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868C8" w:rsidRPr="00386B55" w:rsidRDefault="005161C3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0.396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868C8" w:rsidRPr="00386B55" w:rsidRDefault="005161C3" w:rsidP="00807A2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386B55">
              <w:rPr>
                <w:rFonts w:ascii="Times New Roman" w:eastAsia="游ゴシック" w:hAnsi="Times New Roman" w:cs="Times New Roman" w:hint="eastAsia"/>
                <w:color w:val="000000" w:themeColor="text1"/>
              </w:rPr>
              <w:t>0.488</w:t>
            </w:r>
          </w:p>
        </w:tc>
      </w:tr>
    </w:tbl>
    <w:p w:rsidR="009A6389" w:rsidRPr="00386B55" w:rsidRDefault="0007179D" w:rsidP="006457F2">
      <w:pPr>
        <w:rPr>
          <w:rFonts w:ascii="Times New Roman" w:hAnsi="Times New Roman" w:cs="Times New Roman"/>
          <w:color w:val="000000" w:themeColor="text1"/>
        </w:rPr>
      </w:pPr>
      <w:r w:rsidRPr="00386B55">
        <w:rPr>
          <w:rFonts w:ascii="Times New Roman" w:hAnsi="Times New Roman" w:cs="Times New Roman"/>
          <w:color w:val="000000" w:themeColor="text1"/>
        </w:rPr>
        <w:t>Values are number (%).</w:t>
      </w:r>
      <w:bookmarkEnd w:id="0"/>
    </w:p>
    <w:sectPr w:rsidR="009A6389" w:rsidRPr="00386B55" w:rsidSect="006F5313">
      <w:footerReference w:type="even" r:id="rId8"/>
      <w:footerReference w:type="default" r:id="rId9"/>
      <w:type w:val="continuous"/>
      <w:pgSz w:w="16838" w:h="11906" w:orient="landscape" w:code="9"/>
      <w:pgMar w:top="1701" w:right="1701" w:bottom="709" w:left="1985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65E2" w:rsidRDefault="002E65E2" w:rsidP="00826B7A">
      <w:r>
        <w:separator/>
      </w:r>
    </w:p>
  </w:endnote>
  <w:endnote w:type="continuationSeparator" w:id="0">
    <w:p w:rsidR="002E65E2" w:rsidRDefault="002E65E2" w:rsidP="00826B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544796824"/>
      <w:docPartObj>
        <w:docPartGallery w:val="Page Numbers (Bottom of Page)"/>
        <w:docPartUnique/>
      </w:docPartObj>
    </w:sdtPr>
    <w:sdtContent>
      <w:p w:rsidR="002A7BB1" w:rsidRDefault="00630CE8" w:rsidP="00C4732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2A7BB1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A7BB1" w:rsidRDefault="002A7BB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868294891"/>
      <w:docPartObj>
        <w:docPartGallery w:val="Page Numbers (Bottom of Page)"/>
        <w:docPartUnique/>
      </w:docPartObj>
    </w:sdtPr>
    <w:sdtContent>
      <w:p w:rsidR="002A7BB1" w:rsidRDefault="00630CE8" w:rsidP="00C4732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2A7BB1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F531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2A7BB1" w:rsidRDefault="002A7BB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65E2" w:rsidRDefault="002E65E2" w:rsidP="00826B7A">
      <w:r>
        <w:separator/>
      </w:r>
    </w:p>
  </w:footnote>
  <w:footnote w:type="continuationSeparator" w:id="0">
    <w:p w:rsidR="002E65E2" w:rsidRDefault="002E65E2" w:rsidP="00826B7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8B7B7A"/>
    <w:multiLevelType w:val="multilevel"/>
    <w:tmpl w:val="985EDB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9556466"/>
    <w:multiLevelType w:val="hybridMultilevel"/>
    <w:tmpl w:val="C3F63E7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41BB6"/>
    <w:rsid w:val="0007179D"/>
    <w:rsid w:val="000C78DB"/>
    <w:rsid w:val="000C7C77"/>
    <w:rsid w:val="000E6B0B"/>
    <w:rsid w:val="000F0292"/>
    <w:rsid w:val="000F5BDA"/>
    <w:rsid w:val="000F7C66"/>
    <w:rsid w:val="001512F9"/>
    <w:rsid w:val="00151605"/>
    <w:rsid w:val="00165A9E"/>
    <w:rsid w:val="001839A0"/>
    <w:rsid w:val="001849B1"/>
    <w:rsid w:val="001A1EAE"/>
    <w:rsid w:val="001E7F2A"/>
    <w:rsid w:val="001F4A95"/>
    <w:rsid w:val="00212E6E"/>
    <w:rsid w:val="00247AA7"/>
    <w:rsid w:val="002508FC"/>
    <w:rsid w:val="00273B99"/>
    <w:rsid w:val="002758BB"/>
    <w:rsid w:val="0028184F"/>
    <w:rsid w:val="002A7BB1"/>
    <w:rsid w:val="002C4E9A"/>
    <w:rsid w:val="002D00D3"/>
    <w:rsid w:val="002E65E2"/>
    <w:rsid w:val="003327C2"/>
    <w:rsid w:val="0034519A"/>
    <w:rsid w:val="00346BA3"/>
    <w:rsid w:val="00351E75"/>
    <w:rsid w:val="00386B55"/>
    <w:rsid w:val="00394207"/>
    <w:rsid w:val="003A2B06"/>
    <w:rsid w:val="003B248E"/>
    <w:rsid w:val="003D63EB"/>
    <w:rsid w:val="00441BB6"/>
    <w:rsid w:val="00453CE6"/>
    <w:rsid w:val="00482AE5"/>
    <w:rsid w:val="00511DA4"/>
    <w:rsid w:val="005161C3"/>
    <w:rsid w:val="00555981"/>
    <w:rsid w:val="005B22F6"/>
    <w:rsid w:val="005B41E2"/>
    <w:rsid w:val="005C2734"/>
    <w:rsid w:val="00611FBF"/>
    <w:rsid w:val="00630CE8"/>
    <w:rsid w:val="00637FEC"/>
    <w:rsid w:val="006457F2"/>
    <w:rsid w:val="0065536B"/>
    <w:rsid w:val="006951B8"/>
    <w:rsid w:val="00697A5D"/>
    <w:rsid w:val="006A31AB"/>
    <w:rsid w:val="006C65FA"/>
    <w:rsid w:val="006D6637"/>
    <w:rsid w:val="006F5313"/>
    <w:rsid w:val="00733930"/>
    <w:rsid w:val="00734DA1"/>
    <w:rsid w:val="00741DEF"/>
    <w:rsid w:val="00744609"/>
    <w:rsid w:val="00775562"/>
    <w:rsid w:val="00795B05"/>
    <w:rsid w:val="007A1E72"/>
    <w:rsid w:val="007D50FF"/>
    <w:rsid w:val="007D65EB"/>
    <w:rsid w:val="00826B7A"/>
    <w:rsid w:val="00835EC1"/>
    <w:rsid w:val="00881DC4"/>
    <w:rsid w:val="00891455"/>
    <w:rsid w:val="008B06DB"/>
    <w:rsid w:val="008F11A0"/>
    <w:rsid w:val="009111F0"/>
    <w:rsid w:val="00925AD6"/>
    <w:rsid w:val="009654AD"/>
    <w:rsid w:val="00974305"/>
    <w:rsid w:val="009A6389"/>
    <w:rsid w:val="009B7217"/>
    <w:rsid w:val="009C7BDB"/>
    <w:rsid w:val="00A10463"/>
    <w:rsid w:val="00A21CD9"/>
    <w:rsid w:val="00A727F1"/>
    <w:rsid w:val="00A811B9"/>
    <w:rsid w:val="00A979A6"/>
    <w:rsid w:val="00AA6CD3"/>
    <w:rsid w:val="00AC02A9"/>
    <w:rsid w:val="00AC5746"/>
    <w:rsid w:val="00AC6C24"/>
    <w:rsid w:val="00AD09AD"/>
    <w:rsid w:val="00B006A5"/>
    <w:rsid w:val="00B34AA7"/>
    <w:rsid w:val="00B515C2"/>
    <w:rsid w:val="00B530A7"/>
    <w:rsid w:val="00B65251"/>
    <w:rsid w:val="00B65AA2"/>
    <w:rsid w:val="00B6636D"/>
    <w:rsid w:val="00B76B8E"/>
    <w:rsid w:val="00B9750A"/>
    <w:rsid w:val="00BA6784"/>
    <w:rsid w:val="00BB1382"/>
    <w:rsid w:val="00BE42FD"/>
    <w:rsid w:val="00BE601C"/>
    <w:rsid w:val="00C30C7C"/>
    <w:rsid w:val="00C3426B"/>
    <w:rsid w:val="00C47323"/>
    <w:rsid w:val="00C51E0D"/>
    <w:rsid w:val="00C53B25"/>
    <w:rsid w:val="00C57E66"/>
    <w:rsid w:val="00C722FC"/>
    <w:rsid w:val="00C83F67"/>
    <w:rsid w:val="00C868C8"/>
    <w:rsid w:val="00CC0C8F"/>
    <w:rsid w:val="00CE05E7"/>
    <w:rsid w:val="00D261E3"/>
    <w:rsid w:val="00D41E1E"/>
    <w:rsid w:val="00D63422"/>
    <w:rsid w:val="00D756F5"/>
    <w:rsid w:val="00D823BB"/>
    <w:rsid w:val="00DA10FE"/>
    <w:rsid w:val="00DE6C68"/>
    <w:rsid w:val="00DE7459"/>
    <w:rsid w:val="00DE768F"/>
    <w:rsid w:val="00DF5283"/>
    <w:rsid w:val="00E3785C"/>
    <w:rsid w:val="00E37BE0"/>
    <w:rsid w:val="00E47BC3"/>
    <w:rsid w:val="00E57B94"/>
    <w:rsid w:val="00ED2BEE"/>
    <w:rsid w:val="00ED3D16"/>
    <w:rsid w:val="00F74E2A"/>
    <w:rsid w:val="00F75A4A"/>
    <w:rsid w:val="00FA74B9"/>
    <w:rsid w:val="00FB7EB5"/>
    <w:rsid w:val="00FF6C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E2A"/>
    <w:rPr>
      <w:rFonts w:ascii="MS PGothic" w:eastAsia="MS PGothic" w:hAnsi="MS PGothic" w:cs="MS PGothic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1BB6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441BB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601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26B7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26B7A"/>
  </w:style>
  <w:style w:type="paragraph" w:styleId="Footer">
    <w:name w:val="footer"/>
    <w:basedOn w:val="Normal"/>
    <w:link w:val="FooterChar"/>
    <w:uiPriority w:val="99"/>
    <w:unhideWhenUsed/>
    <w:rsid w:val="00826B7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26B7A"/>
  </w:style>
  <w:style w:type="character" w:styleId="Strong">
    <w:name w:val="Strong"/>
    <w:basedOn w:val="DefaultParagraphFont"/>
    <w:uiPriority w:val="22"/>
    <w:qFormat/>
    <w:rsid w:val="003B248E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3B248E"/>
  </w:style>
  <w:style w:type="character" w:styleId="PageNumber">
    <w:name w:val="page number"/>
    <w:basedOn w:val="DefaultParagraphFont"/>
    <w:uiPriority w:val="99"/>
    <w:semiHidden/>
    <w:unhideWhenUsed/>
    <w:rsid w:val="003B248E"/>
  </w:style>
  <w:style w:type="paragraph" w:styleId="BalloonText">
    <w:name w:val="Balloon Text"/>
    <w:basedOn w:val="Normal"/>
    <w:link w:val="BalloonTextChar"/>
    <w:uiPriority w:val="99"/>
    <w:semiHidden/>
    <w:unhideWhenUsed/>
    <w:rsid w:val="00E57B9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B94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C5746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9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1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9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6CCACA-3D39-4FF7-9677-102EAAFA89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nenaoki</dc:creator>
  <cp:keywords/>
  <dc:description/>
  <cp:lastModifiedBy>0013358</cp:lastModifiedBy>
  <cp:revision>3</cp:revision>
  <cp:lastPrinted>2020-07-02T00:10:00Z</cp:lastPrinted>
  <dcterms:created xsi:type="dcterms:W3CDTF">2020-07-27T00:42:00Z</dcterms:created>
  <dcterms:modified xsi:type="dcterms:W3CDTF">2020-07-31T03:34:00Z</dcterms:modified>
</cp:coreProperties>
</file>